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2094"/>
        <w:gridCol w:w="2734"/>
        <w:gridCol w:w="3672"/>
        <w:gridCol w:w="222"/>
      </w:tblGrid>
      <w:tr w14:paraId="05D383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400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F3455FC">
            <w:r>
              <w:rPr>
                <w:b/>
                <w:bCs/>
              </w:rPr>
              <w:t>S</w:t>
            </w:r>
            <w:r>
              <w:rPr>
                <w:rFonts w:hint="eastAsia"/>
                <w:b/>
                <w:bCs/>
                <w:lang w:val="en-US" w:eastAsia="zh-CN"/>
              </w:rPr>
              <w:t>2</w:t>
            </w:r>
            <w:bookmarkStart w:id="0" w:name="_GoBack"/>
            <w:bookmarkEnd w:id="0"/>
            <w:r>
              <w:rPr>
                <w:b/>
                <w:bCs/>
              </w:rPr>
              <w:t xml:space="preserve"> Table</w:t>
            </w:r>
            <w:r>
              <w:t xml:space="preserve">. The </w:t>
            </w:r>
            <w:r>
              <w:rPr>
                <w:rFonts w:hint="eastAsia"/>
              </w:rPr>
              <w:t>30</w:t>
            </w:r>
            <w:r>
              <w:t xml:space="preserve"> items used to construct the frailty index</w:t>
            </w:r>
          </w:p>
        </w:tc>
      </w:tr>
      <w:tr w14:paraId="6E8F01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400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1E5F453C">
            <w:r>
              <w:t>No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vAlign w:val="center"/>
          </w:tcPr>
          <w:p w14:paraId="47EFC27F">
            <w:r>
              <w:t>Description of the item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single" w:color="000000" w:sz="8" w:space="0"/>
              <w:bottom w:val="single" w:color="666666" w:sz="8" w:space="0"/>
              <w:right w:val="single" w:color="000000" w:sz="8" w:space="0"/>
            </w:tcBorders>
            <w:vAlign w:val="center"/>
          </w:tcPr>
          <w:p w14:paraId="540568B6">
            <w:r>
              <w:t>Cut-off value</w:t>
            </w:r>
          </w:p>
        </w:tc>
      </w:tr>
      <w:tr w14:paraId="695078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40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7F39A792"/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vAlign w:val="center"/>
          </w:tcPr>
          <w:p w14:paraId="61DE9A07">
            <w:r>
              <w:t>CHARL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vAlign w:val="center"/>
          </w:tcPr>
          <w:p w14:paraId="33C7E07A">
            <w:r>
              <w:t>HRS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single" w:color="000000" w:sz="8" w:space="0"/>
              <w:bottom w:val="single" w:color="666666" w:sz="8" w:space="0"/>
              <w:right w:val="single" w:color="000000" w:sz="8" w:space="0"/>
            </w:tcBorders>
            <w:vAlign w:val="center"/>
          </w:tcPr>
          <w:p w14:paraId="15FB6B4F"/>
        </w:tc>
      </w:tr>
      <w:tr w14:paraId="09D1DA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4F18DB6A">
            <w:r>
              <w:t>1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07A64090">
            <w:r>
              <w:t>Self-reported physician diagnosed hypertension</w:t>
            </w:r>
          </w:p>
        </w:tc>
        <w:tc>
          <w:tcPr>
            <w:tcW w:w="0" w:type="auto"/>
            <w:tcBorders>
              <w:top w:val="single" w:color="666666" w:sz="8" w:space="0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100779A1">
            <w:r>
              <w:t>Yes = 1, No = 0</w:t>
            </w:r>
          </w:p>
        </w:tc>
      </w:tr>
      <w:tr w14:paraId="5DD99D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52B81F24">
            <w:r>
              <w:t>2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7C8F7C38">
            <w:r>
              <w:t>Self-reported physician diagnosed diabetes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279D6FE0">
            <w:r>
              <w:t>Yes = 1, No = 0</w:t>
            </w:r>
          </w:p>
        </w:tc>
      </w:tr>
      <w:tr w14:paraId="359556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00894D86">
            <w:r>
              <w:t>3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2E6FD04B">
            <w:r>
              <w:t>Self-reported physician diagnosed cancer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12969315">
            <w:r>
              <w:t>Yes = 1, No = 0</w:t>
            </w:r>
          </w:p>
        </w:tc>
      </w:tr>
      <w:tr w14:paraId="1C22F2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3D2BC67D">
            <w:r>
              <w:t>4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536A8712">
            <w:r>
              <w:t>Self-reported physician diagnosed arthritis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38CC9954">
            <w:r>
              <w:t>Yes = 1, No = 0</w:t>
            </w:r>
          </w:p>
        </w:tc>
      </w:tr>
      <w:tr w14:paraId="114021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03BFC632">
            <w:r>
              <w:t>5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6F231DC4">
            <w:r>
              <w:t>Self-reported physician diagnosed chronic lung disease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3139CB7C">
            <w:r>
              <w:t>Yes = 1, No = 0</w:t>
            </w:r>
          </w:p>
        </w:tc>
      </w:tr>
      <w:tr w14:paraId="31C472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6450049A">
            <w:r>
              <w:t>6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6CCD8140">
            <w:r>
              <w:t>Self-reported physician diagnosed heart disease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22E47760">
            <w:r>
              <w:t>Yes = 1, No = 0</w:t>
            </w:r>
          </w:p>
        </w:tc>
      </w:tr>
      <w:tr w14:paraId="200ED4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5879816E">
            <w:r>
              <w:t>7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48672D8E">
            <w:r>
              <w:t>Self-reported physician diagnosed stroke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394B7D33">
            <w:r>
              <w:t>Yes = 1, No = 0</w:t>
            </w:r>
          </w:p>
        </w:tc>
      </w:tr>
      <w:tr w14:paraId="3004E3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73FA7368">
            <w:r>
              <w:t>8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6A2A5F3B">
            <w:r>
              <w:t>Self-reported physician diagnosed any emotional, nervous, or psychiatric problems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76943D69">
            <w:r>
              <w:t>Yes = 1, No = 0</w:t>
            </w:r>
          </w:p>
        </w:tc>
      </w:tr>
      <w:tr w14:paraId="4943A4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4691BC7F">
            <w:r>
              <w:t>9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5FF929B4">
            <w:r>
              <w:t>Self-reported physician diagnosed memory-related disease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74C1C8DC">
            <w:r>
              <w:t>Yes = 1, No = 0</w:t>
            </w:r>
          </w:p>
        </w:tc>
      </w:tr>
      <w:tr w14:paraId="6F1678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12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430695ED"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vAlign w:val="center"/>
          </w:tcPr>
          <w:p w14:paraId="6EB279C4">
            <w:r>
              <w:t>Self-reported vision problem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4FF637C8">
            <w:r>
              <w:t xml:space="preserve">Self-reported eyesight (while using lenses if appropriate) 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33C6DCEE">
            <w:r>
              <w:t>Yes = 1, No = 0 in the CHARLS; Poor or fair = 1, excellent, very good, or good = 0 in the HRS</w:t>
            </w:r>
          </w:p>
        </w:tc>
      </w:tr>
      <w:tr w14:paraId="462E39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600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4C0CDE11">
            <w:r>
              <w:t>11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24B000ED">
            <w:r>
              <w:t>Self-reported hearing problems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vAlign w:val="center"/>
          </w:tcPr>
          <w:p w14:paraId="0F205A45">
            <w:r>
              <w:t xml:space="preserve">Self-reported hearing (while using hearing aid if appropriate)  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6733B832">
            <w:r>
              <w:t>Yes = 1, No = 0 in the CHARLS; Poor or fair = 1, excellent, very good, or good = 0 in the HRS</w:t>
            </w:r>
          </w:p>
        </w:tc>
      </w:tr>
      <w:tr w14:paraId="442F66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76673759"/>
        </w:tc>
        <w:tc>
          <w:tcPr>
            <w:tcW w:w="0" w:type="auto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70C3568D"/>
        </w:tc>
        <w:tc>
          <w:tcPr>
            <w:tcW w:w="0" w:type="auto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vAlign w:val="center"/>
          </w:tcPr>
          <w:p w14:paraId="10DC5DEE"/>
        </w:tc>
        <w:tc>
          <w:tcPr>
            <w:tcW w:w="0" w:type="auto"/>
            <w:vMerge w:val="continue"/>
            <w:tcBorders>
              <w:top w:val="single" w:color="000000" w:sz="8" w:space="0"/>
              <w:left w:val="single" w:color="000000" w:sz="8" w:space="0"/>
              <w:bottom w:val="single" w:color="666666" w:sz="8" w:space="0"/>
              <w:right w:val="single" w:color="000000" w:sz="8" w:space="0"/>
            </w:tcBorders>
            <w:vAlign w:val="center"/>
          </w:tcPr>
          <w:p w14:paraId="710C2CE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48C83"/>
        </w:tc>
      </w:tr>
      <w:tr w14:paraId="5446D6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69844E53">
            <w:r>
              <w:t>12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13BDA9CF">
            <w:r>
              <w:t>Self-reported general health status</w:t>
            </w:r>
          </w:p>
        </w:tc>
        <w:tc>
          <w:tcPr>
            <w:tcW w:w="0" w:type="auto"/>
            <w:tcBorders>
              <w:top w:val="single" w:color="666666" w:sz="8" w:space="0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6E283400">
            <w:r>
              <w:t>Very poor or poor = 1, Very good, good, or fair = 0</w:t>
            </w:r>
          </w:p>
        </w:tc>
        <w:tc>
          <w:tcPr>
            <w:tcW w:w="0" w:type="auto"/>
            <w:vAlign w:val="center"/>
          </w:tcPr>
          <w:p w14:paraId="175FE0FC"/>
        </w:tc>
      </w:tr>
      <w:tr w14:paraId="30224A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3C915467">
            <w:r>
              <w:t>13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2E5FD7E6">
            <w:r>
              <w:t>Difficulty with dressing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2DEA5C49">
            <w:r>
              <w:t>Yes = 1, No = 0</w:t>
            </w:r>
          </w:p>
        </w:tc>
        <w:tc>
          <w:tcPr>
            <w:tcW w:w="0" w:type="auto"/>
            <w:vAlign w:val="center"/>
          </w:tcPr>
          <w:p w14:paraId="12E32C2C"/>
        </w:tc>
      </w:tr>
      <w:tr w14:paraId="4AF402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2E97E5FB">
            <w:r>
              <w:t>14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145E8FD3">
            <w:r>
              <w:t>Difficulty with bathing or showering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0AC049A1">
            <w:r>
              <w:t>Yes = 1, No = 0</w:t>
            </w:r>
          </w:p>
        </w:tc>
        <w:tc>
          <w:tcPr>
            <w:tcW w:w="0" w:type="auto"/>
            <w:vAlign w:val="center"/>
          </w:tcPr>
          <w:p w14:paraId="0DD54CE7"/>
        </w:tc>
      </w:tr>
      <w:tr w14:paraId="02378F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0E06296A">
            <w:r>
              <w:t>15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1D6F7FC8">
            <w:r>
              <w:t>Difficulty with eating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5985DEF1">
            <w:r>
              <w:t>Yes = 1, No = 0</w:t>
            </w:r>
          </w:p>
        </w:tc>
        <w:tc>
          <w:tcPr>
            <w:tcW w:w="0" w:type="auto"/>
            <w:vAlign w:val="center"/>
          </w:tcPr>
          <w:p w14:paraId="7FC6A1BB"/>
        </w:tc>
      </w:tr>
      <w:tr w14:paraId="1C322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2888F20D">
            <w:r>
              <w:t>16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28BA9A51">
            <w:r>
              <w:t>Difficulty with getting in and out of bed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19BEEBBF">
            <w:r>
              <w:t>Yes = 1, No = 0</w:t>
            </w:r>
          </w:p>
        </w:tc>
        <w:tc>
          <w:tcPr>
            <w:tcW w:w="0" w:type="auto"/>
            <w:vAlign w:val="center"/>
          </w:tcPr>
          <w:p w14:paraId="4C66BB74"/>
        </w:tc>
      </w:tr>
      <w:tr w14:paraId="208F0A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4BDE4E66">
            <w:r>
              <w:t>17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2A7276DF">
            <w:r>
              <w:t>Difficulty with using the toilet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04471E5C">
            <w:r>
              <w:t>Yes = 1, No = 0</w:t>
            </w:r>
          </w:p>
        </w:tc>
        <w:tc>
          <w:tcPr>
            <w:tcW w:w="0" w:type="auto"/>
            <w:vAlign w:val="center"/>
          </w:tcPr>
          <w:p w14:paraId="37645EA1"/>
        </w:tc>
      </w:tr>
      <w:tr w14:paraId="66DAC7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666666" w:sz="8" w:space="0"/>
              <w:right w:val="single" w:color="000000" w:sz="8" w:space="0"/>
            </w:tcBorders>
            <w:vAlign w:val="center"/>
          </w:tcPr>
          <w:p w14:paraId="2A966DB2">
            <w:r>
              <w:t>18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666666" w:sz="8" w:space="0"/>
              <w:right w:val="single" w:color="666666" w:sz="8" w:space="0"/>
            </w:tcBorders>
            <w:vAlign w:val="center"/>
          </w:tcPr>
          <w:p w14:paraId="67FAFE88">
            <w:r>
              <w:t>Difficulty with managing money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666666" w:sz="8" w:space="0"/>
              <w:right w:val="single" w:color="000000" w:sz="8" w:space="0"/>
            </w:tcBorders>
            <w:vAlign w:val="center"/>
          </w:tcPr>
          <w:p w14:paraId="2303A271">
            <w:r>
              <w:t>Yes = 1, No = 0</w:t>
            </w:r>
          </w:p>
        </w:tc>
        <w:tc>
          <w:tcPr>
            <w:tcW w:w="0" w:type="auto"/>
            <w:tcBorders>
              <w:bottom w:val="single" w:color="666666" w:sz="8" w:space="0"/>
            </w:tcBorders>
            <w:vAlign w:val="center"/>
          </w:tcPr>
          <w:p w14:paraId="5D7B8644"/>
        </w:tc>
      </w:tr>
      <w:tr w14:paraId="454949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666666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7233C3A7">
            <w:r>
              <w:t>19</w:t>
            </w:r>
          </w:p>
        </w:tc>
        <w:tc>
          <w:tcPr>
            <w:tcW w:w="0" w:type="auto"/>
            <w:gridSpan w:val="2"/>
            <w:tcBorders>
              <w:top w:val="single" w:color="666666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46E5DC99">
            <w:r>
              <w:t>Difficulty with taking medication</w:t>
            </w:r>
          </w:p>
        </w:tc>
        <w:tc>
          <w:tcPr>
            <w:tcW w:w="0" w:type="auto"/>
            <w:tcBorders>
              <w:top w:val="single" w:color="666666" w:sz="8" w:space="0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7B4CA807">
            <w:r>
              <w:t>Yes = 1, No = 0</w:t>
            </w:r>
          </w:p>
        </w:tc>
        <w:tc>
          <w:tcPr>
            <w:tcW w:w="0" w:type="auto"/>
            <w:tcBorders>
              <w:top w:val="single" w:color="666666" w:sz="8" w:space="0"/>
            </w:tcBorders>
            <w:vAlign w:val="center"/>
          </w:tcPr>
          <w:p w14:paraId="46D71B90"/>
        </w:tc>
      </w:tr>
      <w:tr w14:paraId="241712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27933DA2">
            <w:r>
              <w:t>20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56B03190">
            <w:r>
              <w:t>Difficulty with shopping for groceries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406A469E">
            <w:r>
              <w:t>Yes = 1, No = 0</w:t>
            </w:r>
          </w:p>
        </w:tc>
        <w:tc>
          <w:tcPr>
            <w:tcW w:w="0" w:type="auto"/>
            <w:vAlign w:val="center"/>
          </w:tcPr>
          <w:p w14:paraId="4823E50E"/>
        </w:tc>
      </w:tr>
      <w:tr w14:paraId="19C669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2437CA63">
            <w:r>
              <w:t>21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0B5C01FF">
            <w:r>
              <w:t>Difficulty with preparing meals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63C558CB">
            <w:r>
              <w:t>Yes = 1, No = 0</w:t>
            </w:r>
          </w:p>
        </w:tc>
        <w:tc>
          <w:tcPr>
            <w:tcW w:w="0" w:type="auto"/>
            <w:vAlign w:val="center"/>
          </w:tcPr>
          <w:p w14:paraId="24EC56B0"/>
        </w:tc>
      </w:tr>
      <w:tr w14:paraId="3E4AC9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6BD73704">
            <w:r>
              <w:t>22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3A669375">
            <w:r>
              <w:t>Mobility: difficulty with walking 100 yards or one block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0C33C4DA">
            <w:r>
              <w:t>Yes = 1, No = 0</w:t>
            </w:r>
          </w:p>
        </w:tc>
        <w:tc>
          <w:tcPr>
            <w:tcW w:w="0" w:type="auto"/>
            <w:vAlign w:val="center"/>
          </w:tcPr>
          <w:p w14:paraId="39138E67"/>
        </w:tc>
      </w:tr>
      <w:tr w14:paraId="01AB12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56221E27">
            <w:r>
              <w:t>23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75EB9D66">
            <w:r>
              <w:t>Mobility: difficulty with getting up from a chair after sitting for long periods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6B024D16">
            <w:r>
              <w:t>Yes = 1, No = 0</w:t>
            </w:r>
          </w:p>
        </w:tc>
        <w:tc>
          <w:tcPr>
            <w:tcW w:w="0" w:type="auto"/>
            <w:vAlign w:val="center"/>
          </w:tcPr>
          <w:p w14:paraId="525428B9"/>
        </w:tc>
      </w:tr>
      <w:tr w14:paraId="4D4A6E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1AE07C8E">
            <w:r>
              <w:t>24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3117026B">
            <w:r>
              <w:t>Mobility: difficulty with climbing several flights of stairs without resting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5AC4A181">
            <w:r>
              <w:t>Yes = 1, No = 0</w:t>
            </w:r>
          </w:p>
        </w:tc>
        <w:tc>
          <w:tcPr>
            <w:tcW w:w="0" w:type="auto"/>
            <w:vAlign w:val="center"/>
          </w:tcPr>
          <w:p w14:paraId="4474BB83"/>
        </w:tc>
      </w:tr>
      <w:tr w14:paraId="3D5E2D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3B888822">
            <w:r>
              <w:t>25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7FDB50E5">
            <w:r>
              <w:t>Mobility: difficulty with lifting or carrying weights over 10 pounds/jins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1BBB6B83">
            <w:r>
              <w:t>Yes = 1, No = 0</w:t>
            </w:r>
          </w:p>
        </w:tc>
        <w:tc>
          <w:tcPr>
            <w:tcW w:w="0" w:type="auto"/>
            <w:vAlign w:val="center"/>
          </w:tcPr>
          <w:p w14:paraId="0018400F"/>
        </w:tc>
      </w:tr>
      <w:tr w14:paraId="368C0B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60F729BA">
            <w:r>
              <w:t>26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0508B604">
            <w:r>
              <w:t>Mobility: difficulty with picking up a coin from the table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3A3B6B14">
            <w:r>
              <w:t>Yes = 1, No = 0</w:t>
            </w:r>
          </w:p>
        </w:tc>
        <w:tc>
          <w:tcPr>
            <w:tcW w:w="0" w:type="auto"/>
            <w:vAlign w:val="center"/>
          </w:tcPr>
          <w:p w14:paraId="1487BDE1"/>
        </w:tc>
      </w:tr>
      <w:tr w14:paraId="21EEBE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35A2E2A8">
            <w:r>
              <w:t>27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44DE0BBE">
            <w:r>
              <w:t>Mobility: difficulty with stooping, kneeling, or crouching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15754128">
            <w:r>
              <w:t>Yes = 1, No = 0</w:t>
            </w:r>
          </w:p>
        </w:tc>
        <w:tc>
          <w:tcPr>
            <w:tcW w:w="0" w:type="auto"/>
            <w:vAlign w:val="center"/>
          </w:tcPr>
          <w:p w14:paraId="4E5159CC"/>
        </w:tc>
      </w:tr>
      <w:tr w14:paraId="41AE55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5F199FB3">
            <w:r>
              <w:t>28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751073D6">
            <w:r>
              <w:t>Mobility: difficulty with reaching arms above shoulder level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1338C278">
            <w:r>
              <w:t>Yes = 1, No = 0</w:t>
            </w:r>
          </w:p>
        </w:tc>
        <w:tc>
          <w:tcPr>
            <w:tcW w:w="0" w:type="auto"/>
            <w:vAlign w:val="center"/>
          </w:tcPr>
          <w:p w14:paraId="03893476"/>
        </w:tc>
      </w:tr>
      <w:tr w14:paraId="743185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5814F563">
            <w: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vAlign w:val="center"/>
          </w:tcPr>
          <w:p w14:paraId="3716B7C6">
            <w:r>
              <w:t>Depression: CESD-10 questionnaire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7D94F47A">
            <w:r>
              <w:t>Depression: CESD-8 questionnaire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5673EC72">
            <w:r>
              <w:t>CESD-10 &gt;10 = 1, ≤10 = 0 in the CHARLS; CESD-8 ≥ 4 = 1, &lt;4 = 0 in the HRS</w:t>
            </w:r>
          </w:p>
        </w:tc>
        <w:tc>
          <w:tcPr>
            <w:tcW w:w="0" w:type="auto"/>
            <w:vAlign w:val="center"/>
          </w:tcPr>
          <w:p w14:paraId="3842C2A2"/>
        </w:tc>
      </w:tr>
      <w:tr w14:paraId="1ED61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2AEC0DCC">
            <w:r>
              <w:t>30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666666" w:sz="8" w:space="0"/>
            </w:tcBorders>
            <w:vAlign w:val="center"/>
          </w:tcPr>
          <w:p w14:paraId="3CDA1B35">
            <w:r>
              <w:t xml:space="preserve">Cognition: (memory test score + orientation test score) </w:t>
            </w:r>
            <w:r>
              <w:rPr>
                <w:b/>
                <w:bCs/>
              </w:rPr>
              <w:t>/</w:t>
            </w:r>
            <w:r>
              <w:t xml:space="preserve"> 14</w:t>
            </w:r>
          </w:p>
        </w:tc>
        <w:tc>
          <w:tcPr>
            <w:tcW w:w="0" w:type="auto"/>
            <w:tcBorders>
              <w:top w:val="nil"/>
              <w:left w:val="single" w:color="666666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1652A0C4">
            <w:r>
              <w:t>Continuous variable, ranging from 0 to 1</w:t>
            </w:r>
          </w:p>
        </w:tc>
        <w:tc>
          <w:tcPr>
            <w:tcW w:w="0" w:type="auto"/>
            <w:vAlign w:val="center"/>
          </w:tcPr>
          <w:p w14:paraId="7AEE30E1"/>
        </w:tc>
      </w:tr>
      <w:tr w14:paraId="0D6853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0" w:type="auto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2490CC40">
            <w:r>
              <w:t>Memory-related disease included Alzheimer’s disease, dementia, organic brain senility, and other serious memory impairment.</w:t>
            </w:r>
          </w:p>
          <w:p w14:paraId="174B092D">
            <w:r>
              <w:t xml:space="preserve">Depression was assessed by the Center for Epidemiologic Studies Depression Scale (CESD). In the CHARLS, CESD-10 was used, and the total score ranged from 0 to 30. In the HRS, CESD-8 was used, and the total score ranged from 0 to 8. A higher score indicated more severe depressive symptoms. </w:t>
            </w:r>
          </w:p>
          <w:p w14:paraId="157CE045">
            <w:r>
              <w:t>The memory score was the average of words which were not recalled in the immediate and delayed word recall tasks. The memory score ranged from 0 to 10. The orientation test comprised 4 questions about the day of the week, the month, the date of the month, and the year. One point was given for each wrong answer, and the range was from 0 to 4.</w:t>
            </w:r>
          </w:p>
        </w:tc>
        <w:tc>
          <w:tcPr>
            <w:tcW w:w="0" w:type="auto"/>
            <w:vAlign w:val="center"/>
          </w:tcPr>
          <w:p w14:paraId="72B463DF"/>
        </w:tc>
      </w:tr>
      <w:tr w14:paraId="1BB8C1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02D0">
            <w:r>
              <w:t>CHARLS, China Health and Retirement Longitudinal Study; HRS, Health and Retirement Study</w:t>
            </w:r>
          </w:p>
        </w:tc>
        <w:tc>
          <w:tcPr>
            <w:tcW w:w="0" w:type="auto"/>
            <w:vAlign w:val="center"/>
          </w:tcPr>
          <w:p w14:paraId="35FBE624"/>
        </w:tc>
      </w:tr>
    </w:tbl>
    <w:p w14:paraId="728183E9"/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 LANTING">
    <w:panose1 w:val="03000502000000000000"/>
    <w:charset w:val="86"/>
    <w:family w:val="script"/>
    <w:pitch w:val="default"/>
    <w:sig w:usb0="E00002FF" w:usb1="78CF7CFB" w:usb2="00000036" w:usb3="00000000" w:csb0="00040000" w:csb1="00000000"/>
  </w:font>
  <w:font w:name="DengXian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6A4"/>
    <w:rsid w:val="0002550C"/>
    <w:rsid w:val="00187DD2"/>
    <w:rsid w:val="00232F4F"/>
    <w:rsid w:val="002851EE"/>
    <w:rsid w:val="004636E1"/>
    <w:rsid w:val="00482E24"/>
    <w:rsid w:val="00520EFF"/>
    <w:rsid w:val="00596406"/>
    <w:rsid w:val="00732D0B"/>
    <w:rsid w:val="007D05F3"/>
    <w:rsid w:val="008F1611"/>
    <w:rsid w:val="009C18DA"/>
    <w:rsid w:val="00AD56A4"/>
    <w:rsid w:val="00CA4D04"/>
    <w:rsid w:val="00DE440E"/>
    <w:rsid w:val="00E6568F"/>
    <w:rsid w:val="00F3756A"/>
    <w:rsid w:val="4D94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360" w:lineRule="auto"/>
    </w:pPr>
    <w:rPr>
      <w:rFonts w:ascii="Times New Roman" w:hAnsi="Times New Roman" w:eastAsia="MI LANTING" w:cstheme="minorBidi"/>
      <w:kern w:val="2"/>
      <w:sz w:val="20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none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none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none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  <w14:ligatures w14:val="none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  <w14:ligatures w14:val="none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  <w:sz w:val="20"/>
      <w:szCs w:val="22"/>
      <w14:ligatures w14:val="none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:sz w:val="20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:sz w:val="20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:sz w:val="20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  <w14:ligatures w14:val="none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rFonts w:ascii="Times New Roman" w:hAnsi="Times New Roman" w:eastAsia="MI LANTING"/>
      <w:i/>
      <w:iCs/>
      <w:color w:val="404040" w:themeColor="text1" w:themeTint="BF"/>
      <w:sz w:val="20"/>
      <w:szCs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none"/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rFonts w:ascii="Times New Roman" w:hAnsi="Times New Roman" w:eastAsia="MI LANTING"/>
      <w:i/>
      <w:iCs/>
      <w:color w:val="2F5597" w:themeColor="accent1" w:themeShade="BF"/>
      <w:sz w:val="20"/>
      <w:szCs w:val="22"/>
      <w14:ligatures w14:val="none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rFonts w:ascii="Times New Roman" w:hAnsi="Times New Roman" w:eastAsia="MI LANTING"/>
      <w:sz w:val="18"/>
      <w:szCs w:val="18"/>
      <w14:ligatures w14:val="none"/>
    </w:rPr>
  </w:style>
  <w:style w:type="character" w:customStyle="1" w:styleId="36">
    <w:name w:val="页脚 字符"/>
    <w:basedOn w:val="16"/>
    <w:link w:val="11"/>
    <w:qFormat/>
    <w:uiPriority w:val="99"/>
    <w:rPr>
      <w:rFonts w:ascii="Times New Roman" w:hAnsi="Times New Roman" w:eastAsia="MI LANTING"/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25</Words>
  <Characters>2738</Characters>
  <Lines>24</Lines>
  <Paragraphs>6</Paragraphs>
  <TotalTime>6</TotalTime>
  <ScaleCrop>false</ScaleCrop>
  <LinksUpToDate>false</LinksUpToDate>
  <CharactersWithSpaces>326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05:19:00Z</dcterms:created>
  <dc:creator>逍瀚 甘</dc:creator>
  <cp:lastModifiedBy>甘逍瀚</cp:lastModifiedBy>
  <dcterms:modified xsi:type="dcterms:W3CDTF">2025-07-16T04:50:3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kxZTNkYTE4MzcwZjBiNTE3ZTU5YTYxZWM3NjgzODMiLCJ1c2VySWQiOiIyODEyMzg4OD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C94C3DBFCDCE4F99A7694C9C02FE05BC_12</vt:lpwstr>
  </property>
</Properties>
</file>